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D3FC7" w14:textId="77777777" w:rsidR="003E0A11" w:rsidRDefault="003E0A11" w:rsidP="003E0A1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3</w:t>
      </w:r>
      <w:r w:rsidRPr="00C04422">
        <w:rPr>
          <w:rFonts w:ascii="Times New Roman" w:hAnsi="Times New Roman" w:cs="Times New Roman"/>
          <w:sz w:val="24"/>
        </w:rPr>
        <w:t>:</w:t>
      </w:r>
      <w:r>
        <w:rPr>
          <w:sz w:val="24"/>
        </w:rPr>
        <w:t xml:space="preserve"> </w:t>
      </w:r>
      <w:r w:rsidRPr="00563B6B">
        <w:rPr>
          <w:rFonts w:ascii="Times New Roman" w:hAnsi="Times New Roman" w:cs="Times New Roman"/>
          <w:sz w:val="24"/>
        </w:rPr>
        <w:t xml:space="preserve">Sensitivity analysis (E-values) for the association between low social support and the risk of antenatal anxiety symptoms for the final </w:t>
      </w:r>
      <w:r>
        <w:rPr>
          <w:rFonts w:ascii="Times New Roman" w:hAnsi="Times New Roman" w:cs="Times New Roman"/>
          <w:sz w:val="24"/>
        </w:rPr>
        <w:t>adjusted m</w:t>
      </w:r>
      <w:r w:rsidRPr="00563B6B">
        <w:rPr>
          <w:rFonts w:ascii="Times New Roman" w:hAnsi="Times New Roman" w:cs="Times New Roman"/>
          <w:sz w:val="24"/>
        </w:rPr>
        <w:t>odel.</w:t>
      </w:r>
    </w:p>
    <w:tbl>
      <w:tblPr>
        <w:tblStyle w:val="ListTable6Colorful"/>
        <w:tblpPr w:leftFromText="180" w:rightFromText="180" w:vertAnchor="page" w:horzAnchor="margin" w:tblpX="-142" w:tblpY="2331"/>
        <w:tblW w:w="5167" w:type="pct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152"/>
        <w:gridCol w:w="1947"/>
        <w:gridCol w:w="1254"/>
        <w:gridCol w:w="974"/>
      </w:tblGrid>
      <w:tr w:rsidR="003E0A11" w:rsidRPr="00BB35A7" w14:paraId="41886915" w14:textId="77777777" w:rsidTr="00B33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tcBorders>
              <w:top w:val="nil"/>
            </w:tcBorders>
            <w:shd w:val="clear" w:color="auto" w:fill="auto"/>
          </w:tcPr>
          <w:p w14:paraId="0114A577" w14:textId="77777777" w:rsidR="003E0A11" w:rsidRPr="00BB35A7" w:rsidRDefault="003E0A11" w:rsidP="00B33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</w:tcBorders>
            <w:shd w:val="clear" w:color="auto" w:fill="auto"/>
          </w:tcPr>
          <w:p w14:paraId="101C7690" w14:textId="77777777" w:rsidR="003E0A11" w:rsidRPr="00BB35A7" w:rsidRDefault="003E0A11" w:rsidP="00B33D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pct"/>
            <w:gridSpan w:val="2"/>
            <w:tcBorders>
              <w:top w:val="nil"/>
            </w:tcBorders>
          </w:tcPr>
          <w:p w14:paraId="2EFD2BDC" w14:textId="77777777" w:rsidR="003E0A11" w:rsidRPr="00BB35A7" w:rsidRDefault="003E0A11" w:rsidP="00B33D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A11" w:rsidRPr="00BB35A7" w14:paraId="696D62A1" w14:textId="77777777" w:rsidTr="00B33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Merge w:val="restart"/>
            <w:shd w:val="clear" w:color="auto" w:fill="auto"/>
          </w:tcPr>
          <w:p w14:paraId="293417C5" w14:textId="77777777" w:rsidR="003E0A11" w:rsidRPr="00BB35A7" w:rsidRDefault="003E0A11" w:rsidP="00B33D1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B35A7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1044" w:type="pct"/>
            <w:vMerge w:val="restart"/>
            <w:shd w:val="clear" w:color="auto" w:fill="auto"/>
          </w:tcPr>
          <w:p w14:paraId="4E80A726" w14:textId="77777777" w:rsidR="003E0A11" w:rsidRPr="00BB35A7" w:rsidRDefault="003E0A11" w:rsidP="00B33D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BB35A7">
              <w:rPr>
                <w:rFonts w:ascii="Times New Roman" w:hAnsi="Times New Roman" w:cs="Times New Roman"/>
                <w:b/>
                <w:szCs w:val="24"/>
              </w:rPr>
              <w:t>AOR (95% CI)</w:t>
            </w:r>
          </w:p>
        </w:tc>
        <w:tc>
          <w:tcPr>
            <w:tcW w:w="119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8993AB1" w14:textId="77777777" w:rsidR="003E0A11" w:rsidRPr="00BB35A7" w:rsidRDefault="003E0A11" w:rsidP="00B33D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BB35A7">
              <w:rPr>
                <w:rFonts w:ascii="Times New Roman" w:hAnsi="Times New Roman" w:cs="Times New Roman"/>
                <w:b/>
                <w:szCs w:val="24"/>
              </w:rPr>
              <w:t>E-value</w:t>
            </w:r>
          </w:p>
        </w:tc>
      </w:tr>
      <w:tr w:rsidR="003E0A11" w:rsidRPr="00BB35A7" w14:paraId="0548F6B4" w14:textId="77777777" w:rsidTr="00B33D1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46D9B86" w14:textId="77777777" w:rsidR="003E0A11" w:rsidRPr="00BB35A7" w:rsidRDefault="003E0A11" w:rsidP="00B33D1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BF41FC6" w14:textId="77777777" w:rsidR="003E0A11" w:rsidRPr="00BB35A7" w:rsidRDefault="003E0A11" w:rsidP="00B33D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73BC54" w14:textId="77777777" w:rsidR="003E0A11" w:rsidRPr="00C04422" w:rsidRDefault="003E0A11" w:rsidP="00B33D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422">
              <w:rPr>
                <w:rFonts w:ascii="Times New Roman" w:hAnsi="Times New Roman" w:cs="Times New Roman"/>
                <w:sz w:val="24"/>
                <w:szCs w:val="24"/>
              </w:rPr>
              <w:t>For point estimate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0CD4B6" w14:textId="77777777" w:rsidR="003E0A11" w:rsidRPr="00C04422" w:rsidRDefault="003E0A11" w:rsidP="00B33D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422">
              <w:rPr>
                <w:rFonts w:ascii="Times New Roman" w:hAnsi="Times New Roman" w:cs="Times New Roman"/>
                <w:sz w:val="24"/>
                <w:szCs w:val="24"/>
              </w:rPr>
              <w:t>For CI</w:t>
            </w:r>
          </w:p>
        </w:tc>
      </w:tr>
      <w:tr w:rsidR="003E0A11" w:rsidRPr="00BB35A7" w14:paraId="4CBA4F68" w14:textId="77777777" w:rsidTr="00B33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D0DCA" w14:textId="77777777" w:rsidR="003E0A11" w:rsidRPr="00C04422" w:rsidRDefault="003E0A11" w:rsidP="00B33D16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MinionPro-Regular" w:hAnsi="Times New Roman" w:cs="Times New Roman"/>
                <w:b w:val="0"/>
                <w:lang w:val="en-AU"/>
              </w:rPr>
            </w:pPr>
            <w:r w:rsidRPr="00C04422">
              <w:rPr>
                <w:rFonts w:ascii="Times New Roman" w:eastAsia="MinionPro-Regular" w:hAnsi="Times New Roman" w:cs="Times New Roman"/>
                <w:b w:val="0"/>
                <w:lang w:val="en-AU"/>
              </w:rPr>
              <w:t xml:space="preserve">Low </w:t>
            </w:r>
            <w:r w:rsidRPr="00C04422">
              <w:rPr>
                <w:rFonts w:ascii="Times New Roman" w:hAnsi="Times New Roman" w:cs="Times New Roman"/>
                <w:b w:val="0"/>
                <w:lang w:val="en-AU"/>
              </w:rPr>
              <w:t>affectionate support/positive social interaction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6D346" w14:textId="77777777" w:rsidR="003E0A11" w:rsidRPr="00C04422" w:rsidRDefault="003E0A11" w:rsidP="00B33D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3 </w:t>
            </w:r>
            <w:r w:rsidRPr="008463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75</w:t>
            </w:r>
            <w:r w:rsidRPr="0084634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1.55</w:t>
            </w:r>
            <w:r w:rsidRPr="008463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41CE9" w14:textId="77777777" w:rsidR="003E0A11" w:rsidRPr="00153ACF" w:rsidRDefault="003E0A11" w:rsidP="00B33D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ACF">
              <w:rPr>
                <w:rFonts w:ascii="Times New Roman" w:hAnsi="Times New Roman" w:cs="Times New Roman"/>
                <w:sz w:val="24"/>
              </w:rPr>
              <w:t>4.8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2619D8" w14:textId="77777777" w:rsidR="003E0A11" w:rsidRPr="00C04422" w:rsidRDefault="003E0A11" w:rsidP="00B33D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42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</w:tbl>
    <w:p w14:paraId="22851DC1" w14:textId="77777777" w:rsidR="00ED1DF8" w:rsidRPr="003E0A11" w:rsidRDefault="003E0A11" w:rsidP="003E0A11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C04422">
        <w:rPr>
          <w:rFonts w:ascii="Times New Roman" w:hAnsi="Times New Roman" w:cs="Times New Roman"/>
        </w:rPr>
        <w:t>CI: Confidence Interval</w:t>
      </w:r>
      <w:bookmarkEnd w:id="0"/>
    </w:p>
    <w:sectPr w:rsidR="00ED1DF8" w:rsidRPr="003E0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charset w:val="80"/>
    <w:family w:val="roman"/>
    <w:pitch w:val="default"/>
    <w:sig w:usb0="00000003" w:usb1="0000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NTI1NzY3NDKzMDZX0lEKTi0uzszPAykwrAUA8MtnBiwAAAA="/>
  </w:docVars>
  <w:rsids>
    <w:rsidRoot w:val="000839F6"/>
    <w:rsid w:val="000839F6"/>
    <w:rsid w:val="003E0A11"/>
    <w:rsid w:val="00ED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F7EE5"/>
  <w15:chartTrackingRefBased/>
  <w15:docId w15:val="{17F216C9-60EE-4F1E-8D86-18942EC9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E0A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2</cp:revision>
  <dcterms:created xsi:type="dcterms:W3CDTF">2021-08-26T11:56:00Z</dcterms:created>
  <dcterms:modified xsi:type="dcterms:W3CDTF">2021-08-26T11:57:00Z</dcterms:modified>
</cp:coreProperties>
</file>